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240C9B" w14:textId="77777777" w:rsidR="003666A6" w:rsidRDefault="003666A6" w:rsidP="00F1198D">
      <w:pPr>
        <w:jc w:val="both"/>
      </w:pPr>
      <w:r>
        <w:rPr>
          <w:noProof/>
          <w:lang w:val="fr-BE" w:eastAsia="fr-BE"/>
        </w:rPr>
        <w:drawing>
          <wp:inline distT="0" distB="0" distL="0" distR="0" wp14:anchorId="2843031D" wp14:editId="6A6D5418">
            <wp:extent cx="3452850" cy="5357004"/>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Energy.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54092" cy="5358931"/>
                    </a:xfrm>
                    <a:prstGeom prst="rect">
                      <a:avLst/>
                    </a:prstGeom>
                  </pic:spPr>
                </pic:pic>
              </a:graphicData>
            </a:graphic>
          </wp:inline>
        </w:drawing>
      </w:r>
    </w:p>
    <w:p w14:paraId="372564BF" w14:textId="7616D5F8" w:rsidR="004903ED" w:rsidRDefault="00AA5917" w:rsidP="00187CDC">
      <w:pPr>
        <w:spacing w:after="0" w:line="240" w:lineRule="auto"/>
        <w:jc w:val="both"/>
      </w:pPr>
      <w:bookmarkStart w:id="0" w:name="_GoBack"/>
      <w:r w:rsidRPr="00AA5917">
        <w:rPr>
          <w:b/>
        </w:rPr>
        <w:t>S2 Fig</w:t>
      </w:r>
      <w:r w:rsidR="003666A6" w:rsidRPr="00AA5917">
        <w:rPr>
          <w:b/>
        </w:rPr>
        <w:t xml:space="preserve">. </w:t>
      </w:r>
      <w:r w:rsidRPr="00AA5917">
        <w:rPr>
          <w:b/>
        </w:rPr>
        <w:t>Orientation profile of gaze direction variations in low, medium and high spatial frequencies.</w:t>
      </w:r>
      <w:r>
        <w:t xml:space="preserve"> </w:t>
      </w:r>
      <w:r w:rsidR="006F490E">
        <w:t xml:space="preserve">Since the focus of this work is on the orientation dependence of identity and gaze processing, image analyses </w:t>
      </w:r>
      <w:proofErr w:type="gramStart"/>
      <w:r w:rsidR="006F490E">
        <w:t>were performed but then averaged across spatial frequencies</w:t>
      </w:r>
      <w:proofErr w:type="gramEnd"/>
      <w:r w:rsidR="006F490E">
        <w:t xml:space="preserve">. Here the plot shows the </w:t>
      </w:r>
      <w:proofErr w:type="gramStart"/>
      <w:r w:rsidR="006F490E">
        <w:t>a</w:t>
      </w:r>
      <w:r w:rsidR="003666A6" w:rsidRPr="000046F3">
        <w:t xml:space="preserve">verage </w:t>
      </w:r>
      <w:r w:rsidR="000046F3">
        <w:t xml:space="preserve">image </w:t>
      </w:r>
      <w:r w:rsidR="000046F3" w:rsidRPr="000046F3">
        <w:t xml:space="preserve">energy </w:t>
      </w:r>
      <w:r w:rsidR="003666A6" w:rsidRPr="000046F3">
        <w:t>differences</w:t>
      </w:r>
      <w:proofErr w:type="gramEnd"/>
      <w:r w:rsidR="003666A6" w:rsidRPr="000046F3">
        <w:t xml:space="preserve"> resulting from variations in </w:t>
      </w:r>
      <w:r w:rsidR="000046F3">
        <w:t>gaze directions</w:t>
      </w:r>
      <w:r w:rsidR="006F490E">
        <w:t xml:space="preserve"> (as plotted on Figure 1a, right plot) as a function of orientation selectively in the low, middle, and high SF bands of the eye image</w:t>
      </w:r>
      <w:r w:rsidR="003666A6" w:rsidRPr="000046F3">
        <w:t xml:space="preserve">. </w:t>
      </w:r>
      <w:r w:rsidR="00A71CE2">
        <w:t xml:space="preserve">This </w:t>
      </w:r>
      <w:proofErr w:type="gramStart"/>
      <w:r w:rsidR="00A71CE2">
        <w:t>plots</w:t>
      </w:r>
      <w:proofErr w:type="gramEnd"/>
      <w:r w:rsidR="00A71CE2">
        <w:t xml:space="preserve"> indicates that the vertical predominance of gaze direction cues is most notable in the low to mid SF. At high SF, gaze shifts the horizontal fine structure of the eye likely </w:t>
      </w:r>
      <w:r w:rsidR="00474885">
        <w:t>due to</w:t>
      </w:r>
      <w:r w:rsidR="00A71CE2">
        <w:t xml:space="preserve"> the </w:t>
      </w:r>
      <w:r w:rsidR="00474885">
        <w:t xml:space="preserve">slight </w:t>
      </w:r>
      <w:r w:rsidR="00A71CE2">
        <w:t xml:space="preserve">displacement of the lower lid (see Figure 1b). </w:t>
      </w:r>
      <w:r w:rsidR="003666A6" w:rsidRPr="000046F3">
        <w:t>Error bars are 95% confidence intervals.</w:t>
      </w:r>
      <w:r w:rsidR="000046F3" w:rsidRPr="000046F3">
        <w:t xml:space="preserve"> (</w:t>
      </w:r>
      <w:proofErr w:type="gramStart"/>
      <w:r w:rsidR="000046F3" w:rsidRPr="000046F3">
        <w:t>see</w:t>
      </w:r>
      <w:proofErr w:type="gramEnd"/>
      <w:r w:rsidR="000046F3" w:rsidRPr="000046F3">
        <w:t xml:space="preserve"> Methods, Image analyses for a full description of the image analyses)</w:t>
      </w:r>
      <w:r w:rsidR="000A002A">
        <w:t>.</w:t>
      </w:r>
      <w:bookmarkEnd w:id="0"/>
    </w:p>
    <w:sectPr w:rsidR="004903E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v20esqv525vep2zrvt9ej0re2p5rtpvrd&quot;&gt;GAZE&lt;record-ids&gt;&lt;item&gt;18&lt;/item&gt;&lt;item&gt;47&lt;/item&gt;&lt;item&gt;158&lt;/item&gt;&lt;item&gt;179&lt;/item&gt;&lt;item&gt;182&lt;/item&gt;&lt;/record-ids&gt;&lt;/item&gt;&lt;/Libraries&gt;"/>
  </w:docVars>
  <w:rsids>
    <w:rsidRoot w:val="005B7407"/>
    <w:rsid w:val="000046F3"/>
    <w:rsid w:val="00007378"/>
    <w:rsid w:val="000137BD"/>
    <w:rsid w:val="00046A36"/>
    <w:rsid w:val="000640F0"/>
    <w:rsid w:val="000910E2"/>
    <w:rsid w:val="000A002A"/>
    <w:rsid w:val="000B0EF7"/>
    <w:rsid w:val="000B7B7F"/>
    <w:rsid w:val="0010049D"/>
    <w:rsid w:val="00104C96"/>
    <w:rsid w:val="0011688E"/>
    <w:rsid w:val="001504D2"/>
    <w:rsid w:val="001702AE"/>
    <w:rsid w:val="00187CDC"/>
    <w:rsid w:val="00190819"/>
    <w:rsid w:val="001A7E71"/>
    <w:rsid w:val="001D2EE7"/>
    <w:rsid w:val="001F04FB"/>
    <w:rsid w:val="002311D4"/>
    <w:rsid w:val="0024368F"/>
    <w:rsid w:val="002478BE"/>
    <w:rsid w:val="002B2249"/>
    <w:rsid w:val="002D13E8"/>
    <w:rsid w:val="002E63F4"/>
    <w:rsid w:val="00306236"/>
    <w:rsid w:val="0032118A"/>
    <w:rsid w:val="003269A7"/>
    <w:rsid w:val="00361293"/>
    <w:rsid w:val="003666A6"/>
    <w:rsid w:val="003D16B4"/>
    <w:rsid w:val="003F1538"/>
    <w:rsid w:val="00421912"/>
    <w:rsid w:val="00426CFB"/>
    <w:rsid w:val="00443B04"/>
    <w:rsid w:val="004719B8"/>
    <w:rsid w:val="00474885"/>
    <w:rsid w:val="004903ED"/>
    <w:rsid w:val="00562ACC"/>
    <w:rsid w:val="00590ED7"/>
    <w:rsid w:val="00593054"/>
    <w:rsid w:val="005A0B94"/>
    <w:rsid w:val="005A69F3"/>
    <w:rsid w:val="005B7407"/>
    <w:rsid w:val="005C239E"/>
    <w:rsid w:val="005C5D1C"/>
    <w:rsid w:val="005F2DB9"/>
    <w:rsid w:val="005F33F3"/>
    <w:rsid w:val="006005A4"/>
    <w:rsid w:val="0064142A"/>
    <w:rsid w:val="00642688"/>
    <w:rsid w:val="00653BE0"/>
    <w:rsid w:val="00672686"/>
    <w:rsid w:val="00675DA9"/>
    <w:rsid w:val="006A46FB"/>
    <w:rsid w:val="006D6870"/>
    <w:rsid w:val="006F490E"/>
    <w:rsid w:val="00707168"/>
    <w:rsid w:val="007232D1"/>
    <w:rsid w:val="00755E47"/>
    <w:rsid w:val="007832A4"/>
    <w:rsid w:val="007969E9"/>
    <w:rsid w:val="007E6C91"/>
    <w:rsid w:val="008116BE"/>
    <w:rsid w:val="008323EF"/>
    <w:rsid w:val="00843E86"/>
    <w:rsid w:val="00850F5B"/>
    <w:rsid w:val="00881279"/>
    <w:rsid w:val="00917E54"/>
    <w:rsid w:val="00941305"/>
    <w:rsid w:val="009666E4"/>
    <w:rsid w:val="00974D03"/>
    <w:rsid w:val="009E1457"/>
    <w:rsid w:val="00A07F1C"/>
    <w:rsid w:val="00A17262"/>
    <w:rsid w:val="00A45177"/>
    <w:rsid w:val="00A65798"/>
    <w:rsid w:val="00A71CE2"/>
    <w:rsid w:val="00A91B65"/>
    <w:rsid w:val="00AA5917"/>
    <w:rsid w:val="00AB1CBD"/>
    <w:rsid w:val="00B05AF7"/>
    <w:rsid w:val="00B11737"/>
    <w:rsid w:val="00B232FC"/>
    <w:rsid w:val="00B56C85"/>
    <w:rsid w:val="00B96082"/>
    <w:rsid w:val="00BA1356"/>
    <w:rsid w:val="00BB009C"/>
    <w:rsid w:val="00C92908"/>
    <w:rsid w:val="00CB5163"/>
    <w:rsid w:val="00D22C09"/>
    <w:rsid w:val="00D66F13"/>
    <w:rsid w:val="00DC19BA"/>
    <w:rsid w:val="00DD436E"/>
    <w:rsid w:val="00DD5EBD"/>
    <w:rsid w:val="00DE2482"/>
    <w:rsid w:val="00DF53A8"/>
    <w:rsid w:val="00E1093D"/>
    <w:rsid w:val="00EA7F55"/>
    <w:rsid w:val="00EF3BE2"/>
    <w:rsid w:val="00F1198D"/>
    <w:rsid w:val="00F17CD6"/>
    <w:rsid w:val="00F41BC5"/>
    <w:rsid w:val="00F45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BAE6"/>
  <w15:chartTrackingRefBased/>
  <w15:docId w15:val="{D67B2848-729A-4AB7-A0AA-884D4F6A5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autoRedefine/>
    <w:unhideWhenUsed/>
    <w:qFormat/>
    <w:rsid w:val="003F1538"/>
    <w:pPr>
      <w:keepNext/>
      <w:keepLines/>
      <w:spacing w:after="60" w:line="240" w:lineRule="auto"/>
      <w:jc w:val="both"/>
      <w:outlineLvl w:val="1"/>
    </w:pPr>
    <w:rPr>
      <w:rFonts w:ascii="Calibri Light" w:eastAsia="Times New Roman" w:hAnsi="Calibri Light" w:cs="Times New Roman"/>
      <w:b/>
      <w:i/>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D436E"/>
    <w:rPr>
      <w:sz w:val="16"/>
      <w:szCs w:val="16"/>
    </w:rPr>
  </w:style>
  <w:style w:type="paragraph" w:styleId="Commentaire">
    <w:name w:val="annotation text"/>
    <w:basedOn w:val="Normal"/>
    <w:link w:val="CommentaireCar"/>
    <w:uiPriority w:val="99"/>
    <w:semiHidden/>
    <w:unhideWhenUsed/>
    <w:rsid w:val="00DD436E"/>
    <w:pPr>
      <w:spacing w:line="240" w:lineRule="auto"/>
    </w:pPr>
    <w:rPr>
      <w:sz w:val="20"/>
      <w:szCs w:val="20"/>
    </w:rPr>
  </w:style>
  <w:style w:type="character" w:customStyle="1" w:styleId="CommentaireCar">
    <w:name w:val="Commentaire Car"/>
    <w:basedOn w:val="Policepardfaut"/>
    <w:link w:val="Commentaire"/>
    <w:uiPriority w:val="99"/>
    <w:semiHidden/>
    <w:rsid w:val="00DD436E"/>
    <w:rPr>
      <w:sz w:val="20"/>
      <w:szCs w:val="20"/>
    </w:rPr>
  </w:style>
  <w:style w:type="paragraph" w:styleId="Objetducommentaire">
    <w:name w:val="annotation subject"/>
    <w:basedOn w:val="Commentaire"/>
    <w:next w:val="Commentaire"/>
    <w:link w:val="ObjetducommentaireCar"/>
    <w:uiPriority w:val="99"/>
    <w:semiHidden/>
    <w:unhideWhenUsed/>
    <w:rsid w:val="00DD436E"/>
    <w:rPr>
      <w:b/>
      <w:bCs/>
    </w:rPr>
  </w:style>
  <w:style w:type="character" w:customStyle="1" w:styleId="ObjetducommentaireCar">
    <w:name w:val="Objet du commentaire Car"/>
    <w:basedOn w:val="CommentaireCar"/>
    <w:link w:val="Objetducommentaire"/>
    <w:uiPriority w:val="99"/>
    <w:semiHidden/>
    <w:rsid w:val="00DD436E"/>
    <w:rPr>
      <w:b/>
      <w:bCs/>
      <w:sz w:val="20"/>
      <w:szCs w:val="20"/>
    </w:rPr>
  </w:style>
  <w:style w:type="paragraph" w:styleId="Textedebulles">
    <w:name w:val="Balloon Text"/>
    <w:basedOn w:val="Normal"/>
    <w:link w:val="TextedebullesCar"/>
    <w:uiPriority w:val="99"/>
    <w:semiHidden/>
    <w:unhideWhenUsed/>
    <w:rsid w:val="00DD436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D436E"/>
    <w:rPr>
      <w:rFonts w:ascii="Segoe UI" w:hAnsi="Segoe UI" w:cs="Segoe UI"/>
      <w:sz w:val="18"/>
      <w:szCs w:val="18"/>
    </w:rPr>
  </w:style>
  <w:style w:type="paragraph" w:customStyle="1" w:styleId="EndNoteBibliographyTitle">
    <w:name w:val="EndNote Bibliography Title"/>
    <w:basedOn w:val="Normal"/>
    <w:link w:val="EndNoteBibliographyTitleCar"/>
    <w:rsid w:val="004903ED"/>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4903ED"/>
    <w:rPr>
      <w:rFonts w:ascii="Calibri" w:hAnsi="Calibri" w:cs="Calibri"/>
      <w:noProof/>
    </w:rPr>
  </w:style>
  <w:style w:type="paragraph" w:customStyle="1" w:styleId="EndNoteBibliography">
    <w:name w:val="EndNote Bibliography"/>
    <w:basedOn w:val="Normal"/>
    <w:link w:val="EndNoteBibliographyCar"/>
    <w:rsid w:val="004903ED"/>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4903ED"/>
    <w:rPr>
      <w:rFonts w:ascii="Calibri" w:hAnsi="Calibri" w:cs="Calibri"/>
      <w:noProof/>
    </w:rPr>
  </w:style>
  <w:style w:type="character" w:customStyle="1" w:styleId="Titre2Car">
    <w:name w:val="Titre 2 Car"/>
    <w:basedOn w:val="Policepardfaut"/>
    <w:link w:val="Titre2"/>
    <w:rsid w:val="003F1538"/>
    <w:rPr>
      <w:rFonts w:ascii="Calibri Light" w:eastAsia="Times New Roman" w:hAnsi="Calibri Light" w:cs="Times New Roman"/>
      <w:b/>
      <w:i/>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5</Words>
  <Characters>744</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Goffaux</dc:creator>
  <cp:keywords/>
  <dc:description/>
  <cp:lastModifiedBy>Valérie Goffaux</cp:lastModifiedBy>
  <cp:revision>3</cp:revision>
  <dcterms:created xsi:type="dcterms:W3CDTF">2019-01-07T15:38:00Z</dcterms:created>
  <dcterms:modified xsi:type="dcterms:W3CDTF">2019-01-07T16:58:00Z</dcterms:modified>
</cp:coreProperties>
</file>